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AE5" w:rsidRPr="004E6BB3" w:rsidRDefault="0098138B" w:rsidP="009F2A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bookmarkStart w:id="0" w:name="_GoBack"/>
      <w:bookmarkEnd w:id="0"/>
      <w:r w:rsidR="009F2AE5" w:rsidRPr="004E6BB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F2AE5" w:rsidRPr="004E6BB3">
        <w:rPr>
          <w:rFonts w:ascii="Times New Roman" w:hAnsi="Times New Roman" w:cs="Times New Roman"/>
          <w:b/>
          <w:sz w:val="24"/>
          <w:szCs w:val="24"/>
        </w:rPr>
        <w:t>2: Interpreter Characteristics</w:t>
      </w:r>
    </w:p>
    <w:p w:rsidR="009F2AE5" w:rsidRPr="004E6BB3" w:rsidRDefault="009F2AE5" w:rsidP="009F2A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Accent3"/>
        <w:tblW w:w="0" w:type="auto"/>
        <w:tblLook w:val="04A0" w:firstRow="1" w:lastRow="0" w:firstColumn="1" w:lastColumn="0" w:noHBand="0" w:noVBand="1"/>
      </w:tblPr>
      <w:tblGrid>
        <w:gridCol w:w="2547"/>
        <w:gridCol w:w="1276"/>
      </w:tblGrid>
      <w:tr w:rsidR="009F2AE5" w:rsidRPr="004E6BB3" w:rsidTr="009E2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articipant Characteristics        32   </w:t>
            </w:r>
          </w:p>
        </w:tc>
        <w:tc>
          <w:tcPr>
            <w:tcW w:w="1276" w:type="dxa"/>
          </w:tcPr>
          <w:p w:rsidR="009F2AE5" w:rsidRPr="004E6BB3" w:rsidRDefault="009F2AE5" w:rsidP="009E27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.</w:t>
            </w:r>
          </w:p>
        </w:tc>
      </w:tr>
      <w:tr w:rsidR="009F2AE5" w:rsidRPr="004E6BB3" w:rsidTr="009E2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u w:val="single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u w:val="single"/>
              </w:rPr>
              <w:t>Age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6-30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1-35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6-40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6-50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1-55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6-60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</w:tcPr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F2AE5" w:rsidRPr="004E6BB3" w:rsidTr="009E2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u w:val="single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u w:val="single"/>
              </w:rPr>
              <w:t>Educational Level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achelor Degree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ertificate/Diploma</w:t>
            </w:r>
          </w:p>
        </w:tc>
        <w:tc>
          <w:tcPr>
            <w:tcW w:w="1276" w:type="dxa"/>
          </w:tcPr>
          <w:p w:rsidR="009F2AE5" w:rsidRPr="004E6BB3" w:rsidRDefault="009F2AE5" w:rsidP="009E27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9F2AE5" w:rsidRPr="004E6BB3" w:rsidRDefault="009F2AE5" w:rsidP="009E27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  <w:p w:rsidR="009F2AE5" w:rsidRPr="004E6BB3" w:rsidRDefault="009F2AE5" w:rsidP="009E27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9F2AE5" w:rsidRPr="004E6BB3" w:rsidTr="009E2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u w:val="single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u w:val="single"/>
              </w:rPr>
              <w:t>Years in practice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-4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-9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0-14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5-19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&gt;20</w:t>
            </w:r>
          </w:p>
          <w:p w:rsidR="009F2AE5" w:rsidRPr="004E6BB3" w:rsidRDefault="009F2AE5" w:rsidP="009E275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</w:tcPr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6B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  <w:p w:rsidR="009F2AE5" w:rsidRPr="004E6BB3" w:rsidRDefault="009F2AE5" w:rsidP="009E27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9F2AE5" w:rsidRPr="004E6BB3" w:rsidRDefault="009F2AE5" w:rsidP="009F2A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2AE5" w:rsidRPr="004E6BB3" w:rsidRDefault="009F2AE5" w:rsidP="009F2A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2AE5" w:rsidRPr="004E6BB3" w:rsidRDefault="009F2AE5" w:rsidP="009F2A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2AE5" w:rsidRPr="004E6BB3" w:rsidRDefault="009F2AE5" w:rsidP="009F2A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2AE5" w:rsidRPr="004E6BB3" w:rsidRDefault="009F2AE5" w:rsidP="009F2A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2AE5" w:rsidRPr="004E6BB3" w:rsidRDefault="009F2AE5" w:rsidP="009F2A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2AE5" w:rsidRPr="004E6BB3" w:rsidRDefault="009F2AE5" w:rsidP="009F2A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2AE5" w:rsidRPr="004E6BB3" w:rsidRDefault="009F2AE5" w:rsidP="009F2A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2AE5" w:rsidRPr="004E6BB3" w:rsidRDefault="009F2AE5" w:rsidP="009F2A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2AE5" w:rsidRPr="004E6BB3" w:rsidRDefault="009F2AE5" w:rsidP="009F2A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06E2C" w:rsidRDefault="0098138B"/>
    <w:sectPr w:rsidR="00C06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AE5"/>
    <w:rsid w:val="00827000"/>
    <w:rsid w:val="0098138B"/>
    <w:rsid w:val="009F2AE5"/>
    <w:rsid w:val="00B8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AE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Accent3">
    <w:name w:val="List Table 6 Colorful Accent 3"/>
    <w:basedOn w:val="TableNormal"/>
    <w:uiPriority w:val="51"/>
    <w:rsid w:val="009F2AE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AE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Accent3">
    <w:name w:val="List Table 6 Colorful Accent 3"/>
    <w:basedOn w:val="TableNormal"/>
    <w:uiPriority w:val="51"/>
    <w:rsid w:val="009F2AE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>Monash University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White</dc:creator>
  <cp:keywords/>
  <dc:description/>
  <cp:lastModifiedBy>EKONG</cp:lastModifiedBy>
  <cp:revision>2</cp:revision>
  <dcterms:created xsi:type="dcterms:W3CDTF">2019-02-13T02:04:00Z</dcterms:created>
  <dcterms:modified xsi:type="dcterms:W3CDTF">2019-08-03T07:20:00Z</dcterms:modified>
</cp:coreProperties>
</file>